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1DD50" w14:textId="77777777" w:rsidR="00B61E89" w:rsidRPr="00DC7253" w:rsidRDefault="00B61E89" w:rsidP="00B61E89">
      <w:pPr>
        <w:rPr>
          <w:rFonts w:ascii="Times New Roman" w:hAnsi="Times New Roman" w:cs="Times New Roman"/>
          <w:b/>
          <w:sz w:val="24"/>
          <w:szCs w:val="24"/>
        </w:rPr>
      </w:pPr>
      <w:r w:rsidRPr="00DC7253">
        <w:rPr>
          <w:rFonts w:ascii="Times New Roman" w:hAnsi="Times New Roman" w:cs="Times New Roman"/>
          <w:b/>
          <w:sz w:val="24"/>
          <w:szCs w:val="24"/>
        </w:rPr>
        <w:t xml:space="preserve">Supplementary Table 2: </w:t>
      </w:r>
      <w:proofErr w:type="spellStart"/>
      <w:r w:rsidRPr="00DC7253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DC7253">
        <w:rPr>
          <w:rFonts w:ascii="Times New Roman" w:hAnsi="Times New Roman" w:cs="Times New Roman"/>
          <w:b/>
          <w:sz w:val="24"/>
          <w:szCs w:val="24"/>
        </w:rPr>
        <w:t xml:space="preserve">-PCR primers </w:t>
      </w:r>
    </w:p>
    <w:tbl>
      <w:tblPr>
        <w:tblStyle w:val="TableNormal1"/>
        <w:tblW w:w="0" w:type="auto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ook w:val="04A0" w:firstRow="1" w:lastRow="0" w:firstColumn="1" w:lastColumn="0" w:noHBand="0" w:noVBand="1"/>
      </w:tblPr>
      <w:tblGrid>
        <w:gridCol w:w="1793"/>
        <w:gridCol w:w="3987"/>
      </w:tblGrid>
      <w:tr w:rsidR="00B61E89" w:rsidRPr="00DC7253" w14:paraId="13152DF1" w14:textId="77777777" w:rsidTr="0055595F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0B43496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C520EF9" w14:textId="77777777" w:rsidR="00B61E89" w:rsidRPr="00DC7253" w:rsidRDefault="00B61E89" w:rsidP="0055595F">
            <w:pPr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Sequences (5’ to 3’)</w:t>
            </w:r>
          </w:p>
        </w:tc>
      </w:tr>
      <w:tr w:rsidR="00B61E89" w:rsidRPr="00DC7253" w14:paraId="55A6999F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E904078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FZD1 </w:t>
            </w:r>
            <w:r w:rsidRPr="00DC7253">
              <w:rPr>
                <w:rFonts w:ascii="Times New Roman" w:hAnsi="Times New Roman"/>
                <w:iCs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6097B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ATCTTCTTGTCCGGCTGTTACA</w:t>
            </w:r>
          </w:p>
        </w:tc>
      </w:tr>
      <w:tr w:rsidR="00B61E89" w:rsidRPr="00DC7253" w14:paraId="087EE6F4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3605A93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FZD1 </w:t>
            </w:r>
            <w:r w:rsidRPr="00DC7253">
              <w:rPr>
                <w:rFonts w:ascii="Times New Roman" w:hAnsi="Times New Roman"/>
                <w:iCs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FB63B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GTCCTCGGCGAACTTGTCATT</w:t>
            </w:r>
          </w:p>
        </w:tc>
      </w:tr>
      <w:tr w:rsidR="00B61E89" w:rsidRPr="00DC7253" w14:paraId="437AF80B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ED93D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FZD2 </w:t>
            </w:r>
            <w:r w:rsidRPr="00DC7253">
              <w:rPr>
                <w:rFonts w:ascii="Times New Roman" w:hAnsi="Times New Roman"/>
                <w:iCs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0AE49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GTGCCATCCTATCTCAGCTACA</w:t>
            </w:r>
          </w:p>
        </w:tc>
      </w:tr>
      <w:tr w:rsidR="00B61E89" w:rsidRPr="00DC7253" w14:paraId="6D9956E3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A8973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FZD2 </w:t>
            </w:r>
            <w:r w:rsidRPr="00DC7253">
              <w:rPr>
                <w:rFonts w:ascii="Times New Roman" w:hAnsi="Times New Roman"/>
                <w:iCs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7D73E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CTGCATGTCTACCAAGTACGTG</w:t>
            </w:r>
          </w:p>
        </w:tc>
      </w:tr>
      <w:tr w:rsidR="00B61E89" w:rsidRPr="00DC7253" w14:paraId="54ED8016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73BDA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FZD3 </w:t>
            </w:r>
            <w:r w:rsidRPr="00DC7253">
              <w:rPr>
                <w:rFonts w:ascii="Times New Roman" w:hAnsi="Times New Roman"/>
                <w:iCs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FD78F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GTTCATGGGGCATATAGGTGG</w:t>
            </w:r>
          </w:p>
        </w:tc>
      </w:tr>
      <w:tr w:rsidR="00B61E89" w:rsidRPr="00DC7253" w14:paraId="620A78D3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79E7D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FZD3 </w:t>
            </w:r>
            <w:r w:rsidRPr="00DC7253">
              <w:rPr>
                <w:rFonts w:ascii="Times New Roman" w:hAnsi="Times New Roman"/>
                <w:iCs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7FAB9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GCTGCTGTCTGTTGGTCATAA</w:t>
            </w:r>
          </w:p>
        </w:tc>
      </w:tr>
      <w:tr w:rsidR="00B61E89" w:rsidRPr="00DC7253" w14:paraId="1EE94A5E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A2CE4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FZD4 </w:t>
            </w:r>
            <w:r w:rsidRPr="00DC7253">
              <w:rPr>
                <w:rFonts w:ascii="Times New Roman" w:hAnsi="Times New Roman"/>
                <w:iCs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8F26E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CCTCGGCTACAACGTGACC</w:t>
            </w:r>
          </w:p>
        </w:tc>
      </w:tr>
      <w:tr w:rsidR="00B61E89" w:rsidRPr="00DC7253" w14:paraId="2D92CF58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6BAE8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FZD4 </w:t>
            </w:r>
            <w:r w:rsidRPr="00DC7253">
              <w:rPr>
                <w:rFonts w:ascii="Times New Roman" w:hAnsi="Times New Roman"/>
                <w:iCs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D506B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TGCACATTGGCACATAAACAGA</w:t>
            </w:r>
          </w:p>
        </w:tc>
      </w:tr>
      <w:tr w:rsidR="00B61E89" w:rsidRPr="00DC7253" w14:paraId="06F84987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93ED4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FZD5 </w:t>
            </w:r>
            <w:r w:rsidRPr="00DC7253">
              <w:rPr>
                <w:rFonts w:ascii="Times New Roman" w:hAnsi="Times New Roman"/>
                <w:iCs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C3F60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CATGCCCAACCAGTTCAACC</w:t>
            </w:r>
          </w:p>
        </w:tc>
      </w:tr>
      <w:tr w:rsidR="00B61E89" w:rsidRPr="00DC7253" w14:paraId="283F0D36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9790F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FZD5 </w:t>
            </w:r>
            <w:r w:rsidRPr="00DC7253">
              <w:rPr>
                <w:rFonts w:ascii="Times New Roman" w:hAnsi="Times New Roman"/>
                <w:iCs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63D6C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CGGCGAGCATTGGATCTCC</w:t>
            </w:r>
          </w:p>
        </w:tc>
      </w:tr>
      <w:tr w:rsidR="00B61E89" w:rsidRPr="00DC7253" w14:paraId="5186EA36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A9435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FZD6 </w:t>
            </w:r>
            <w:r w:rsidRPr="00DC7253">
              <w:rPr>
                <w:rFonts w:ascii="Times New Roman" w:hAnsi="Times New Roman"/>
                <w:iCs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46295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ATGGCCTACAACATGACGTTT</w:t>
            </w:r>
          </w:p>
        </w:tc>
      </w:tr>
      <w:tr w:rsidR="00B61E89" w:rsidRPr="00DC7253" w14:paraId="0EAC101D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3EBAA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FZD6 </w:t>
            </w:r>
            <w:r w:rsidRPr="00DC7253">
              <w:rPr>
                <w:rFonts w:ascii="Times New Roman" w:hAnsi="Times New Roman"/>
                <w:iCs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4AEA0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GTTTACGACAAGGTGGAACCA</w:t>
            </w:r>
          </w:p>
        </w:tc>
      </w:tr>
      <w:tr w:rsidR="00B61E89" w:rsidRPr="00DC7253" w14:paraId="60591620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2CFCB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FZD7 </w:t>
            </w:r>
            <w:r w:rsidRPr="00DC7253">
              <w:rPr>
                <w:rFonts w:ascii="Times New Roman" w:hAnsi="Times New Roman"/>
                <w:iCs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AA5D7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GTGCCAACGGCCTGATGTA</w:t>
            </w:r>
          </w:p>
        </w:tc>
      </w:tr>
      <w:tr w:rsidR="00B61E89" w:rsidRPr="00DC7253" w14:paraId="4243F820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2AE8D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FZD7 </w:t>
            </w:r>
            <w:r w:rsidRPr="00DC7253">
              <w:rPr>
                <w:rFonts w:ascii="Times New Roman" w:hAnsi="Times New Roman"/>
                <w:iCs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F4AC3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AGGTGAGAACGGTAAAGAGCG</w:t>
            </w:r>
          </w:p>
        </w:tc>
      </w:tr>
      <w:tr w:rsidR="00B61E89" w:rsidRPr="00DC7253" w14:paraId="23C95C54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2C2EF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FZD8 </w:t>
            </w:r>
            <w:r w:rsidRPr="00DC7253">
              <w:rPr>
                <w:rFonts w:ascii="Times New Roman" w:hAnsi="Times New Roman"/>
                <w:iCs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D2676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ATCGGCTACAACTACACCTACA</w:t>
            </w:r>
          </w:p>
        </w:tc>
      </w:tr>
      <w:tr w:rsidR="00B61E89" w:rsidRPr="00DC7253" w14:paraId="3F63D458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7C5B9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FZD8 </w:t>
            </w:r>
            <w:r w:rsidRPr="00DC7253">
              <w:rPr>
                <w:rFonts w:ascii="Times New Roman" w:hAnsi="Times New Roman"/>
                <w:iCs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947CA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GTACATGCTGCACAGGAAGAA</w:t>
            </w:r>
          </w:p>
        </w:tc>
      </w:tr>
      <w:tr w:rsidR="00B61E89" w:rsidRPr="00DC7253" w14:paraId="180CDB95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60424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FZD9 </w:t>
            </w:r>
            <w:r w:rsidRPr="00DC7253">
              <w:rPr>
                <w:rFonts w:ascii="Times New Roman" w:hAnsi="Times New Roman"/>
                <w:iCs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9C08D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TGCGAGAACCCCGAGAAGT</w:t>
            </w:r>
          </w:p>
        </w:tc>
      </w:tr>
      <w:tr w:rsidR="00B61E89" w:rsidRPr="00DC7253" w14:paraId="3467C4CE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0AE6F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FZD9 </w:t>
            </w:r>
            <w:r w:rsidRPr="00DC7253">
              <w:rPr>
                <w:rFonts w:ascii="Times New Roman" w:hAnsi="Times New Roman"/>
                <w:iCs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0A0DA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GGGACCAGAACACCTCGAC</w:t>
            </w:r>
          </w:p>
        </w:tc>
      </w:tr>
      <w:tr w:rsidR="00B61E89" w:rsidRPr="00DC7253" w14:paraId="2C38BCA4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5E530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FZD10 </w:t>
            </w:r>
            <w:r w:rsidRPr="00DC7253">
              <w:rPr>
                <w:rFonts w:ascii="Times New Roman" w:hAnsi="Times New Roman"/>
                <w:iCs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60773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AGCCATCCAGTTGCACGAG</w:t>
            </w:r>
          </w:p>
        </w:tc>
      </w:tr>
      <w:tr w:rsidR="00B61E89" w:rsidRPr="00DC7253" w14:paraId="7AC16468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9AEC8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FZD10 </w:t>
            </w:r>
            <w:r w:rsidRPr="00DC7253">
              <w:rPr>
                <w:rFonts w:ascii="Times New Roman" w:hAnsi="Times New Roman"/>
                <w:iCs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2E1E8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GAGTCGGGCCACTTGAAGTT</w:t>
            </w:r>
          </w:p>
        </w:tc>
      </w:tr>
      <w:tr w:rsidR="00B61E89" w:rsidRPr="00DC7253" w14:paraId="72ADD416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5F5E5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>ARID1a</w:t>
            </w:r>
            <w:r w:rsidRPr="00DC7253">
              <w:rPr>
                <w:rFonts w:ascii="Times New Roman" w:hAnsi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745CD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CAGTACCTGCCTCGCACATA</w:t>
            </w:r>
          </w:p>
        </w:tc>
      </w:tr>
      <w:tr w:rsidR="00B61E89" w:rsidRPr="00DC7253" w14:paraId="55B793D1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E51B2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>ARID1a</w:t>
            </w:r>
            <w:r w:rsidRPr="00DC7253">
              <w:rPr>
                <w:rFonts w:ascii="Times New Roman" w:hAnsi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0DD52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GCCAGGAGACCAGACTTGAG</w:t>
            </w:r>
          </w:p>
        </w:tc>
      </w:tr>
      <w:tr w:rsidR="00B61E89" w:rsidRPr="00DC7253" w14:paraId="213AFCCB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E8A85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KMD5B</w:t>
            </w:r>
            <w:r w:rsidRPr="00DC7253">
              <w:rPr>
                <w:rFonts w:ascii="Times New Roman" w:hAnsi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5091B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CCATAGCCGAGCAGACTGG</w:t>
            </w:r>
          </w:p>
        </w:tc>
      </w:tr>
      <w:tr w:rsidR="00B61E89" w:rsidRPr="00DC7253" w14:paraId="420904D3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0C31F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>KMD5B</w:t>
            </w:r>
            <w:r w:rsidRPr="00DC7253">
              <w:rPr>
                <w:rFonts w:ascii="Times New Roman" w:hAnsi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A7221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GGATACGTGGCGTAAAATGAAGT</w:t>
            </w:r>
          </w:p>
        </w:tc>
      </w:tr>
      <w:tr w:rsidR="00B61E89" w:rsidRPr="00DC7253" w14:paraId="33300435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AEC44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>KMT2A</w:t>
            </w:r>
            <w:r w:rsidRPr="00DC7253">
              <w:rPr>
                <w:rFonts w:ascii="Times New Roman" w:hAnsi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6CFD6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AAGAGCAGGTAAACTCTCTCCTC</w:t>
            </w:r>
          </w:p>
        </w:tc>
      </w:tr>
      <w:tr w:rsidR="00B61E89" w:rsidRPr="00DC7253" w14:paraId="15E2F524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E3953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>KMT2A</w:t>
            </w:r>
            <w:r w:rsidRPr="00DC7253">
              <w:rPr>
                <w:rFonts w:ascii="Times New Roman" w:hAnsi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9F75A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TTCCTCTCCGTCGTACAATTTG</w:t>
            </w:r>
          </w:p>
        </w:tc>
      </w:tr>
      <w:tr w:rsidR="00B61E89" w:rsidRPr="00DC7253" w14:paraId="273FDE6E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31775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>KMT2D</w:t>
            </w:r>
            <w:r w:rsidRPr="00DC7253">
              <w:rPr>
                <w:rFonts w:ascii="Times New Roman" w:hAnsi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7B1E1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GAGCTACGGCGCTTTGAGTT</w:t>
            </w:r>
          </w:p>
        </w:tc>
      </w:tr>
      <w:tr w:rsidR="00B61E89" w:rsidRPr="00DC7253" w14:paraId="5DB39415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4E5B2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>KMT2D</w:t>
            </w:r>
            <w:r w:rsidRPr="00DC7253">
              <w:rPr>
                <w:rFonts w:ascii="Times New Roman" w:hAnsi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CBF4B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AGGGAAACCAATCTGTGATAGGT</w:t>
            </w:r>
          </w:p>
        </w:tc>
      </w:tr>
      <w:tr w:rsidR="00B61E89" w:rsidRPr="00DC7253" w14:paraId="02A28465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4E2CA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>POLE</w:t>
            </w:r>
            <w:r w:rsidRPr="00DC7253">
              <w:rPr>
                <w:rFonts w:ascii="Times New Roman" w:hAnsi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D2E35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TTCCTCAGTTTCGGCACTCAA</w:t>
            </w:r>
          </w:p>
        </w:tc>
      </w:tr>
      <w:tr w:rsidR="00B61E89" w:rsidRPr="00DC7253" w14:paraId="701A60FE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DC1B4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>POLE</w:t>
            </w:r>
            <w:r w:rsidRPr="00DC7253">
              <w:rPr>
                <w:rFonts w:ascii="Times New Roman" w:hAnsi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CD3E9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CTCAAAACCAAACCGCAAATCC</w:t>
            </w:r>
          </w:p>
        </w:tc>
      </w:tr>
      <w:tr w:rsidR="00B61E89" w:rsidRPr="00DC7253" w14:paraId="44281860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7D7D3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>ENDOV</w:t>
            </w:r>
            <w:r w:rsidRPr="00DC7253">
              <w:rPr>
                <w:rFonts w:ascii="Times New Roman" w:hAnsi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F94B1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CACTGTGGAAACGGGAGCAA</w:t>
            </w:r>
          </w:p>
        </w:tc>
      </w:tr>
      <w:tr w:rsidR="00B61E89" w:rsidRPr="00DC7253" w14:paraId="7B10E077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BFF0E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>ENDOV</w:t>
            </w:r>
            <w:r w:rsidRPr="00DC7253">
              <w:rPr>
                <w:rFonts w:ascii="Times New Roman" w:hAnsi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4904F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TTCACGAAGGACACGTCAACG</w:t>
            </w:r>
          </w:p>
        </w:tc>
      </w:tr>
      <w:tr w:rsidR="00B61E89" w:rsidRPr="00DC7253" w14:paraId="6C1BB740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03728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>XPC</w:t>
            </w:r>
            <w:r w:rsidRPr="00DC7253">
              <w:rPr>
                <w:rFonts w:ascii="Times New Roman" w:hAnsi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0D22C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CTTCGGAGGGCGATGAAAC</w:t>
            </w:r>
          </w:p>
        </w:tc>
      </w:tr>
      <w:tr w:rsidR="00B61E89" w:rsidRPr="00DC7253" w14:paraId="0731824D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20736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>XPC</w:t>
            </w:r>
            <w:r w:rsidRPr="00DC7253">
              <w:rPr>
                <w:rFonts w:ascii="Times New Roman" w:hAnsi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B914A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TTGAGAGGTAGTAGGTGTCCAC</w:t>
            </w:r>
          </w:p>
        </w:tc>
      </w:tr>
      <w:tr w:rsidR="00B61E89" w:rsidRPr="00DC7253" w14:paraId="31BE2E01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08337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>WEE1</w:t>
            </w:r>
            <w:r w:rsidRPr="00DC7253">
              <w:rPr>
                <w:rFonts w:ascii="Times New Roman" w:hAnsi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69425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AGGGAATTTGATGTGCGACAG</w:t>
            </w:r>
          </w:p>
        </w:tc>
      </w:tr>
      <w:tr w:rsidR="00B61E89" w:rsidRPr="00DC7253" w14:paraId="154406C9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798AE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>WEE1</w:t>
            </w:r>
            <w:r w:rsidRPr="00DC7253">
              <w:rPr>
                <w:rFonts w:ascii="Times New Roman" w:hAnsi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92D85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CTTCAAGCTCATAATCACTGGCT</w:t>
            </w:r>
          </w:p>
        </w:tc>
      </w:tr>
      <w:tr w:rsidR="00B61E89" w:rsidRPr="00DC7253" w14:paraId="2572DA16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4FAB9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>GAPDH</w:t>
            </w:r>
            <w:r w:rsidRPr="00DC7253">
              <w:rPr>
                <w:rFonts w:ascii="Times New Roman" w:hAnsi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383C4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ATTGCCCTCAACGACCACT</w:t>
            </w:r>
          </w:p>
        </w:tc>
      </w:tr>
      <w:tr w:rsidR="00B61E89" w:rsidRPr="00DC7253" w14:paraId="7AF6DEFB" w14:textId="77777777" w:rsidTr="0055595F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53657" w14:textId="77777777" w:rsidR="00B61E89" w:rsidRPr="00DC7253" w:rsidRDefault="00B61E89" w:rsidP="0055595F">
            <w:pPr>
              <w:tabs>
                <w:tab w:val="left" w:pos="1440"/>
              </w:tabs>
              <w:suppressAutoHyphens/>
              <w:outlineLvl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C7253">
              <w:rPr>
                <w:rFonts w:ascii="Times New Roman" w:hAnsi="Times New Roman"/>
                <w:i/>
                <w:iCs/>
                <w:sz w:val="24"/>
                <w:szCs w:val="24"/>
              </w:rPr>
              <w:t>GAPDH</w:t>
            </w:r>
            <w:r w:rsidRPr="00DC7253">
              <w:rPr>
                <w:rFonts w:ascii="Times New Roman" w:hAnsi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271DC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ATGAGGTCCACCACCCTGT</w:t>
            </w:r>
          </w:p>
        </w:tc>
      </w:tr>
    </w:tbl>
    <w:p w14:paraId="6BD5501F" w14:textId="77777777" w:rsidR="00B61E89" w:rsidRPr="00DC7253" w:rsidRDefault="00B61E89" w:rsidP="00B61E89">
      <w:pPr>
        <w:pStyle w:val="A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716FA8B9" w14:textId="77777777" w:rsidR="00B61E89" w:rsidRPr="00DC7253" w:rsidRDefault="00B61E89" w:rsidP="00B61E89">
      <w:pPr>
        <w:pStyle w:val="A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63A8BDF6" w14:textId="77777777" w:rsidR="00B61E89" w:rsidRPr="00DC7253" w:rsidRDefault="00B61E89" w:rsidP="00B61E89">
      <w:pPr>
        <w:pStyle w:val="A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5B8C70D7" w14:textId="77777777" w:rsidR="00B61E89" w:rsidRPr="00DC7253" w:rsidRDefault="00B61E89" w:rsidP="00B61E89">
      <w:pPr>
        <w:pStyle w:val="A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35D1C637" w14:textId="77777777" w:rsidR="00B61E89" w:rsidRPr="00DC7253" w:rsidRDefault="00B61E89" w:rsidP="00B61E89">
      <w:pPr>
        <w:pStyle w:val="A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4BAE0B37" w14:textId="77777777" w:rsidR="00B61E89" w:rsidRPr="00DC7253" w:rsidRDefault="00B61E89" w:rsidP="00B61E89">
      <w:pPr>
        <w:pStyle w:val="A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6EF111A6" w14:textId="77777777" w:rsidR="00B61E89" w:rsidRPr="00DC7253" w:rsidRDefault="00B61E89" w:rsidP="00B61E89">
      <w:pPr>
        <w:pStyle w:val="A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313EF0E3" w14:textId="77777777" w:rsidR="00B61E89" w:rsidRPr="00DC7253" w:rsidRDefault="00B61E89" w:rsidP="00B61E89">
      <w:pPr>
        <w:pStyle w:val="A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56ABF760" w14:textId="77777777" w:rsidR="00B61E89" w:rsidRPr="00DC7253" w:rsidRDefault="00B61E89" w:rsidP="00B61E89">
      <w:pPr>
        <w:pStyle w:val="A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1E3DFF95" w14:textId="77777777" w:rsidR="00B61E89" w:rsidRPr="00DC7253" w:rsidRDefault="00B61E89" w:rsidP="00B61E89">
      <w:pPr>
        <w:pStyle w:val="A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4B82CB93" w14:textId="77777777" w:rsidR="00B61E89" w:rsidRPr="00DC7253" w:rsidRDefault="00B61E89" w:rsidP="00B61E89">
      <w:pPr>
        <w:pStyle w:val="A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73C89513" w14:textId="77777777" w:rsidR="00B61E89" w:rsidRPr="00DC7253" w:rsidRDefault="00B61E89" w:rsidP="00B61E89">
      <w:pPr>
        <w:pStyle w:val="A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710BEF76" w14:textId="77777777" w:rsidR="00B61E89" w:rsidRPr="00DC7253" w:rsidRDefault="00B61E89" w:rsidP="00B61E89">
      <w:pPr>
        <w:pStyle w:val="A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71EE81EB" w14:textId="77777777" w:rsidR="00B61E89" w:rsidRPr="00DC7253" w:rsidRDefault="00B61E89" w:rsidP="00B61E89">
      <w:pPr>
        <w:pStyle w:val="A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65FAFE8B" w14:textId="77777777" w:rsidR="00B61E89" w:rsidRPr="00DC7253" w:rsidRDefault="00B61E89" w:rsidP="00B61E89">
      <w:pPr>
        <w:pStyle w:val="A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6904032B" w14:textId="77777777" w:rsidR="00B61E89" w:rsidRPr="00DC7253" w:rsidRDefault="00B61E89" w:rsidP="00B61E89">
      <w:pPr>
        <w:pStyle w:val="A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59FA7F4E" w14:textId="77777777" w:rsidR="00B61E89" w:rsidRPr="00DC7253" w:rsidRDefault="00B61E89" w:rsidP="00B61E89">
      <w:pPr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DC7253">
        <w:rPr>
          <w:rFonts w:ascii="Times New Roman" w:hAnsi="Times New Roman" w:cs="Times New Roman"/>
          <w:b/>
          <w:sz w:val="24"/>
          <w:szCs w:val="24"/>
        </w:rPr>
        <w:lastRenderedPageBreak/>
        <w:t>Supplementary Table 3:</w:t>
      </w:r>
      <w:r w:rsidRPr="00DC725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Primers for cloning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065"/>
        <w:gridCol w:w="3060"/>
        <w:gridCol w:w="4230"/>
      </w:tblGrid>
      <w:tr w:rsidR="00B61E89" w:rsidRPr="00DC7253" w14:paraId="6505CFE9" w14:textId="77777777" w:rsidTr="0055595F">
        <w:tc>
          <w:tcPr>
            <w:tcW w:w="2065" w:type="dxa"/>
          </w:tcPr>
          <w:p w14:paraId="79F2C8BF" w14:textId="77777777" w:rsidR="00B61E89" w:rsidRPr="00DC7253" w:rsidRDefault="00B61E89" w:rsidP="00555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3060" w:type="dxa"/>
          </w:tcPr>
          <w:p w14:paraId="720C396D" w14:textId="77777777" w:rsidR="00B61E89" w:rsidRPr="00DC7253" w:rsidRDefault="00B61E89" w:rsidP="005559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30" w:type="dxa"/>
          </w:tcPr>
          <w:p w14:paraId="5A03F61E" w14:textId="77777777" w:rsidR="00B61E89" w:rsidRPr="00DC7253" w:rsidRDefault="00B61E89" w:rsidP="005559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B61E89" w:rsidRPr="00DC7253" w14:paraId="07BF35FC" w14:textId="77777777" w:rsidTr="0055595F">
        <w:tc>
          <w:tcPr>
            <w:tcW w:w="2065" w:type="dxa"/>
          </w:tcPr>
          <w:p w14:paraId="2B0616E1" w14:textId="77777777" w:rsidR="00B61E89" w:rsidRPr="00DC7253" w:rsidRDefault="00B61E89" w:rsidP="00555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FZD6 ORF-</w:t>
            </w:r>
            <w:proofErr w:type="spellStart"/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XbaI</w:t>
            </w:r>
            <w:proofErr w:type="spellEnd"/>
          </w:p>
        </w:tc>
        <w:tc>
          <w:tcPr>
            <w:tcW w:w="3060" w:type="dxa"/>
          </w:tcPr>
          <w:p w14:paraId="23A88B89" w14:textId="77777777" w:rsidR="00B61E89" w:rsidRPr="00DC7253" w:rsidRDefault="00B61E89" w:rsidP="005559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AAATCTAGAGCCACCATGGAAATGTTTAC</w:t>
            </w:r>
          </w:p>
        </w:tc>
        <w:tc>
          <w:tcPr>
            <w:tcW w:w="4230" w:type="dxa"/>
          </w:tcPr>
          <w:p w14:paraId="13FDB96D" w14:textId="77777777" w:rsidR="00B61E89" w:rsidRPr="00DC7253" w:rsidRDefault="00B61E89" w:rsidP="005559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TTTTCTAGAAATCAAGTATCTGAATGACAACCAC</w:t>
            </w:r>
          </w:p>
        </w:tc>
      </w:tr>
      <w:tr w:rsidR="00B61E89" w:rsidRPr="00DC7253" w14:paraId="2D74C55C" w14:textId="77777777" w:rsidTr="0055595F">
        <w:tc>
          <w:tcPr>
            <w:tcW w:w="2065" w:type="dxa"/>
          </w:tcPr>
          <w:p w14:paraId="4D86BE8A" w14:textId="77777777" w:rsidR="00B61E89" w:rsidRPr="00DC7253" w:rsidRDefault="00B61E89" w:rsidP="00555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shRNA-FZD6 #1</w:t>
            </w:r>
          </w:p>
        </w:tc>
        <w:tc>
          <w:tcPr>
            <w:tcW w:w="3060" w:type="dxa"/>
          </w:tcPr>
          <w:p w14:paraId="4548A49A" w14:textId="77777777" w:rsidR="00B61E89" w:rsidRPr="00DC7253" w:rsidRDefault="00B61E89" w:rsidP="005559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CCGGCCACCCATTGATTGTATTATACTCGAGTATAATACAATCAATGGGTGGTTTTTG</w:t>
            </w:r>
          </w:p>
        </w:tc>
        <w:tc>
          <w:tcPr>
            <w:tcW w:w="4230" w:type="dxa"/>
          </w:tcPr>
          <w:p w14:paraId="0EDF7413" w14:textId="77777777" w:rsidR="00B61E89" w:rsidRPr="00DC7253" w:rsidRDefault="00B61E89" w:rsidP="005559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AATTCAAAAACCACCCATTGATTGTATTATACTCGAGTATAATACAATCAATGGGTGG</w:t>
            </w:r>
          </w:p>
        </w:tc>
      </w:tr>
      <w:tr w:rsidR="00B61E89" w:rsidRPr="00DC7253" w14:paraId="44F81280" w14:textId="77777777" w:rsidTr="0055595F">
        <w:tc>
          <w:tcPr>
            <w:tcW w:w="2065" w:type="dxa"/>
          </w:tcPr>
          <w:p w14:paraId="73C426B2" w14:textId="77777777" w:rsidR="00B61E89" w:rsidRPr="00DC7253" w:rsidRDefault="00B61E89" w:rsidP="00555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shRNA-FZD6 #2</w:t>
            </w:r>
          </w:p>
          <w:p w14:paraId="470D776B" w14:textId="77777777" w:rsidR="00B61E89" w:rsidRPr="00DC7253" w:rsidRDefault="00B61E89" w:rsidP="00555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(Mostly commonly used shRNA)</w:t>
            </w:r>
          </w:p>
        </w:tc>
        <w:tc>
          <w:tcPr>
            <w:tcW w:w="3060" w:type="dxa"/>
          </w:tcPr>
          <w:p w14:paraId="6AAB2E58" w14:textId="77777777" w:rsidR="00B61E89" w:rsidRPr="00DC7253" w:rsidRDefault="00B61E89" w:rsidP="005559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CCGGACCCAGAGAGACCAATTATATCTCGAGATATAATTGGTCTCTCTGGGTTTTTTG</w:t>
            </w:r>
          </w:p>
        </w:tc>
        <w:tc>
          <w:tcPr>
            <w:tcW w:w="4230" w:type="dxa"/>
          </w:tcPr>
          <w:p w14:paraId="441DC414" w14:textId="77777777" w:rsidR="00B61E89" w:rsidRPr="00DC7253" w:rsidRDefault="00B61E89" w:rsidP="005559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AATTCAAAAAACCCAGAGAGACCAATTATATCTCGAGATATAATTGGTCTCTCTGGGT</w:t>
            </w:r>
          </w:p>
        </w:tc>
      </w:tr>
      <w:tr w:rsidR="00B61E89" w:rsidRPr="00DC7253" w14:paraId="523C5141" w14:textId="77777777" w:rsidTr="0055595F">
        <w:tc>
          <w:tcPr>
            <w:tcW w:w="2065" w:type="dxa"/>
          </w:tcPr>
          <w:p w14:paraId="7BEA8D2A" w14:textId="77777777" w:rsidR="00B61E89" w:rsidRPr="00DC7253" w:rsidRDefault="00B61E89" w:rsidP="00555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Tet on inducible shRNA sequence</w:t>
            </w:r>
          </w:p>
        </w:tc>
        <w:tc>
          <w:tcPr>
            <w:tcW w:w="3060" w:type="dxa"/>
          </w:tcPr>
          <w:p w14:paraId="70368E33" w14:textId="77777777" w:rsidR="00B61E89" w:rsidRPr="00DC7253" w:rsidRDefault="00B61E89" w:rsidP="005559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CCGGACCCAGAGAGACCAATTATATCTCGAGATATAATTGGTCTCTCTGGGTTTTTTG</w:t>
            </w:r>
          </w:p>
        </w:tc>
        <w:tc>
          <w:tcPr>
            <w:tcW w:w="4230" w:type="dxa"/>
          </w:tcPr>
          <w:p w14:paraId="77FA23CC" w14:textId="77777777" w:rsidR="00B61E89" w:rsidRPr="00DC7253" w:rsidRDefault="00B61E89" w:rsidP="005559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AATTCAAAAAACCCAGAGAGACCAATTATATCTCGAGATATAATTGGTCTCTCTGGGT</w:t>
            </w:r>
          </w:p>
        </w:tc>
      </w:tr>
      <w:tr w:rsidR="00B61E89" w:rsidRPr="00DC7253" w14:paraId="18F0D654" w14:textId="77777777" w:rsidTr="0055595F">
        <w:tc>
          <w:tcPr>
            <w:tcW w:w="2065" w:type="dxa"/>
          </w:tcPr>
          <w:p w14:paraId="6F060619" w14:textId="77777777" w:rsidR="00B61E89" w:rsidRPr="00DC7253" w:rsidRDefault="00B61E89" w:rsidP="00555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 xml:space="preserve">PLKO.1 shRNA scramble sequence &amp; </w:t>
            </w:r>
            <w:proofErr w:type="spellStart"/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proofErr w:type="spellEnd"/>
            <w:r w:rsidRPr="00DC7253">
              <w:rPr>
                <w:rFonts w:ascii="Times New Roman" w:hAnsi="Times New Roman" w:cs="Times New Roman"/>
                <w:sz w:val="24"/>
                <w:szCs w:val="24"/>
              </w:rPr>
              <w:t xml:space="preserve"> on inducible scramble sequence</w:t>
            </w:r>
          </w:p>
        </w:tc>
        <w:tc>
          <w:tcPr>
            <w:tcW w:w="3060" w:type="dxa"/>
          </w:tcPr>
          <w:p w14:paraId="5524E4F7" w14:textId="77777777" w:rsidR="00B61E89" w:rsidRPr="00DC7253" w:rsidRDefault="00B61E89" w:rsidP="005559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CCGGCCTAAGGTTAAGTCGCCCTCGCTCGAGCGAGGGCGACTTAACCTTAGGTTTTTG</w:t>
            </w:r>
          </w:p>
        </w:tc>
        <w:tc>
          <w:tcPr>
            <w:tcW w:w="4230" w:type="dxa"/>
          </w:tcPr>
          <w:p w14:paraId="0370C98D" w14:textId="77777777" w:rsidR="00B61E89" w:rsidRPr="00DC7253" w:rsidRDefault="00B61E89" w:rsidP="005559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AATTCAAAAACCTAAGGTTAAGTCGCCCTCGCTCGAGCGAGGGCGACTTAACCTTAGG</w:t>
            </w:r>
          </w:p>
        </w:tc>
      </w:tr>
      <w:tr w:rsidR="00B61E89" w:rsidRPr="00DC7253" w14:paraId="1227333C" w14:textId="77777777" w:rsidTr="0055595F">
        <w:tc>
          <w:tcPr>
            <w:tcW w:w="2065" w:type="dxa"/>
          </w:tcPr>
          <w:p w14:paraId="6A5B1F84" w14:textId="77777777" w:rsidR="00B61E89" w:rsidRPr="00DC7253" w:rsidRDefault="00B61E89" w:rsidP="00555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 xml:space="preserve">Inducible Wee1 ORF (ORF was cloned by </w:t>
            </w:r>
            <w:proofErr w:type="spellStart"/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NheI</w:t>
            </w:r>
            <w:proofErr w:type="spellEnd"/>
            <w:r w:rsidRPr="00DC7253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SalI</w:t>
            </w:r>
            <w:proofErr w:type="spellEnd"/>
            <w:r w:rsidRPr="00DC7253">
              <w:rPr>
                <w:rFonts w:ascii="Times New Roman" w:hAnsi="Times New Roman" w:cs="Times New Roman"/>
                <w:sz w:val="24"/>
                <w:szCs w:val="24"/>
              </w:rPr>
              <w:t xml:space="preserve"> into PCW57.1 Vector)</w:t>
            </w:r>
          </w:p>
        </w:tc>
        <w:tc>
          <w:tcPr>
            <w:tcW w:w="3060" w:type="dxa"/>
          </w:tcPr>
          <w:p w14:paraId="44D50456" w14:textId="77777777" w:rsidR="00B61E89" w:rsidRPr="00DC7253" w:rsidRDefault="00B61E89" w:rsidP="005559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GCTAGCATGGATACAGAAAAATCAGGAAAAAG</w:t>
            </w:r>
          </w:p>
        </w:tc>
        <w:tc>
          <w:tcPr>
            <w:tcW w:w="4230" w:type="dxa"/>
          </w:tcPr>
          <w:p w14:paraId="3B143AF9" w14:textId="77777777" w:rsidR="00B61E89" w:rsidRPr="00DC7253" w:rsidRDefault="00B61E89" w:rsidP="005559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GTCGACTCACTTGTCATCGTCATCCTTGTAGTCGATGTCATGATCTTTATAATCACCGTCATGGTCTTTGTAGTCGTATATAGTAAGGCTGACAGAG</w:t>
            </w:r>
          </w:p>
        </w:tc>
      </w:tr>
      <w:tr w:rsidR="00B61E89" w:rsidRPr="00DC7253" w14:paraId="69195118" w14:textId="77777777" w:rsidTr="0055595F">
        <w:tc>
          <w:tcPr>
            <w:tcW w:w="2065" w:type="dxa"/>
          </w:tcPr>
          <w:p w14:paraId="04E530EF" w14:textId="77777777" w:rsidR="00B61E89" w:rsidRPr="00DC7253" w:rsidRDefault="00B61E89" w:rsidP="00555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shRNA-PLK1</w:t>
            </w:r>
          </w:p>
        </w:tc>
        <w:tc>
          <w:tcPr>
            <w:tcW w:w="3060" w:type="dxa"/>
          </w:tcPr>
          <w:p w14:paraId="6792F3C6" w14:textId="77777777" w:rsidR="00B61E89" w:rsidRPr="00DC7253" w:rsidRDefault="00B61E89" w:rsidP="005559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CCGGCGATACTACCTACGGCAAATTCTCGAGAATTTGCCGTAGGTAGTATCGTTTTTG</w:t>
            </w:r>
          </w:p>
        </w:tc>
        <w:tc>
          <w:tcPr>
            <w:tcW w:w="4230" w:type="dxa"/>
          </w:tcPr>
          <w:p w14:paraId="0B9EE08E" w14:textId="77777777" w:rsidR="00B61E89" w:rsidRPr="00DC7253" w:rsidRDefault="00B61E89" w:rsidP="005559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sz w:val="24"/>
                <w:szCs w:val="24"/>
              </w:rPr>
              <w:t>AATTCAAAAACGATACTACCTACGGCAAATTCTCGAGAATTTGCCGTAGGTAGTATCG</w:t>
            </w:r>
          </w:p>
        </w:tc>
      </w:tr>
    </w:tbl>
    <w:p w14:paraId="0B48F7B0" w14:textId="77777777" w:rsidR="00B61E89" w:rsidRPr="00DC7253" w:rsidRDefault="00B61E89" w:rsidP="00B61E89">
      <w:pPr>
        <w:pStyle w:val="A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0952D8FB" w14:textId="77777777" w:rsidR="00B61E89" w:rsidRPr="00DC7253" w:rsidRDefault="00B61E89" w:rsidP="00B61E89">
      <w:pPr>
        <w:pStyle w:val="A"/>
        <w:rPr>
          <w:rFonts w:ascii="Times New Roman" w:eastAsiaTheme="minorEastAsia" w:hAnsi="Times New Roman" w:cs="Times New Roman"/>
          <w:color w:val="FF0000"/>
          <w:sz w:val="24"/>
          <w:szCs w:val="24"/>
        </w:rPr>
      </w:pPr>
    </w:p>
    <w:p w14:paraId="4A5AD7F2" w14:textId="77777777" w:rsidR="00B61E89" w:rsidRPr="00DC7253" w:rsidRDefault="00B61E89" w:rsidP="00B61E89">
      <w:pPr>
        <w:pStyle w:val="A"/>
        <w:rPr>
          <w:rFonts w:ascii="Times New Roman" w:eastAsiaTheme="minorEastAsia" w:hAnsi="Times New Roman" w:cs="Times New Roman"/>
          <w:color w:val="FF0000"/>
          <w:sz w:val="24"/>
          <w:szCs w:val="24"/>
        </w:rPr>
      </w:pPr>
    </w:p>
    <w:p w14:paraId="1A1B32B0" w14:textId="77777777" w:rsidR="00B61E89" w:rsidRPr="00DC7253" w:rsidRDefault="00B61E89" w:rsidP="00B61E89">
      <w:pPr>
        <w:pStyle w:val="A"/>
        <w:rPr>
          <w:rFonts w:ascii="Times New Roman" w:eastAsiaTheme="minorEastAsia" w:hAnsi="Times New Roman" w:cs="Times New Roman"/>
          <w:color w:val="FF0000"/>
          <w:sz w:val="24"/>
          <w:szCs w:val="24"/>
        </w:rPr>
      </w:pPr>
    </w:p>
    <w:p w14:paraId="20744043" w14:textId="77777777" w:rsidR="00B61E89" w:rsidRPr="00DC7253" w:rsidRDefault="00B61E89" w:rsidP="00B61E89">
      <w:pPr>
        <w:rPr>
          <w:rFonts w:ascii="Times New Roman" w:hAnsi="Times New Roman" w:cs="Times New Roman"/>
          <w:b/>
          <w:sz w:val="24"/>
          <w:szCs w:val="24"/>
        </w:rPr>
      </w:pPr>
      <w:r w:rsidRPr="00DC725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6D21844" w14:textId="77777777" w:rsidR="00B61E89" w:rsidRPr="00DC7253" w:rsidRDefault="00B61E89" w:rsidP="00B61E89">
      <w:pPr>
        <w:rPr>
          <w:rFonts w:ascii="Times New Roman" w:hAnsi="Times New Roman" w:cs="Times New Roman"/>
          <w:b/>
          <w:sz w:val="24"/>
          <w:szCs w:val="24"/>
        </w:rPr>
      </w:pPr>
      <w:r w:rsidRPr="00DC7253">
        <w:rPr>
          <w:rFonts w:ascii="Times New Roman" w:hAnsi="Times New Roman" w:cs="Times New Roman"/>
          <w:b/>
          <w:sz w:val="24"/>
          <w:szCs w:val="24"/>
        </w:rPr>
        <w:lastRenderedPageBreak/>
        <w:t>Supplementary Table 4: Antibodies for Western blot and immunostaining</w:t>
      </w:r>
    </w:p>
    <w:tbl>
      <w:tblPr>
        <w:tblStyle w:val="TableNormal1"/>
        <w:tblW w:w="5005" w:type="pct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ook w:val="04A0" w:firstRow="1" w:lastRow="0" w:firstColumn="1" w:lastColumn="0" w:noHBand="0" w:noVBand="1"/>
      </w:tblPr>
      <w:tblGrid>
        <w:gridCol w:w="8"/>
        <w:gridCol w:w="2018"/>
        <w:gridCol w:w="2201"/>
        <w:gridCol w:w="2835"/>
        <w:gridCol w:w="1195"/>
        <w:gridCol w:w="1092"/>
      </w:tblGrid>
      <w:tr w:rsidR="00B61E89" w:rsidRPr="00DC7253" w14:paraId="35C0982E" w14:textId="77777777" w:rsidTr="0055595F">
        <w:trPr>
          <w:gridBefore w:val="1"/>
          <w:wBefore w:w="5" w:type="pct"/>
          <w:trHeight w:val="360"/>
          <w:jc w:val="center"/>
        </w:trPr>
        <w:tc>
          <w:tcPr>
            <w:tcW w:w="10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4F9BEF2" w14:textId="77777777" w:rsidR="00B61E89" w:rsidRPr="00DC7253" w:rsidRDefault="00B61E89" w:rsidP="0055595F">
            <w:pPr>
              <w:pStyle w:val="B"/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gen</w:t>
            </w:r>
          </w:p>
        </w:tc>
        <w:tc>
          <w:tcPr>
            <w:tcW w:w="11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C1F2660" w14:textId="77777777" w:rsidR="00B61E89" w:rsidRPr="00DC7253" w:rsidRDefault="00B61E89" w:rsidP="0055595F">
            <w:pPr>
              <w:pStyle w:val="B"/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upplier</w:t>
            </w:r>
          </w:p>
        </w:tc>
        <w:tc>
          <w:tcPr>
            <w:tcW w:w="1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101043" w14:textId="77777777" w:rsidR="00B61E89" w:rsidRPr="00DC7253" w:rsidRDefault="00B61E89" w:rsidP="0055595F">
            <w:pPr>
              <w:pStyle w:val="B"/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. Number/Clone Number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D4C9695" w14:textId="77777777" w:rsidR="00B61E89" w:rsidRPr="00DC7253" w:rsidRDefault="00B61E89" w:rsidP="0055595F">
            <w:pPr>
              <w:pStyle w:val="B"/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ecies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E39AD77" w14:textId="77777777" w:rsidR="00B61E89" w:rsidRPr="00DC7253" w:rsidRDefault="00B61E89" w:rsidP="0055595F">
            <w:pPr>
              <w:pStyle w:val="B"/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lution</w:t>
            </w:r>
          </w:p>
        </w:tc>
      </w:tr>
      <w:tr w:rsidR="00B61E89" w:rsidRPr="00DC7253" w14:paraId="52C2D906" w14:textId="77777777" w:rsidTr="0055595F">
        <w:trPr>
          <w:gridBefore w:val="1"/>
          <w:wBefore w:w="5" w:type="pct"/>
          <w:trHeight w:val="370"/>
          <w:jc w:val="center"/>
        </w:trPr>
        <w:tc>
          <w:tcPr>
            <w:tcW w:w="10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89AF08E" w14:textId="77777777" w:rsidR="00B61E89" w:rsidRPr="00DC7253" w:rsidRDefault="00B61E89" w:rsidP="0055595F">
            <w:pPr>
              <w:pStyle w:val="B"/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ZD6</w:t>
            </w:r>
          </w:p>
        </w:tc>
        <w:tc>
          <w:tcPr>
            <w:tcW w:w="11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B0B5B3E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Cell Signaling</w:t>
            </w:r>
          </w:p>
        </w:tc>
        <w:tc>
          <w:tcPr>
            <w:tcW w:w="1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B82353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5158S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C302422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DE7054A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B61E89" w:rsidRPr="00DC7253" w14:paraId="265D392A" w14:textId="77777777" w:rsidTr="0055595F">
        <w:trPr>
          <w:gridBefore w:val="1"/>
          <w:wBefore w:w="5" w:type="pct"/>
          <w:trHeight w:val="370"/>
          <w:jc w:val="center"/>
        </w:trPr>
        <w:tc>
          <w:tcPr>
            <w:tcW w:w="10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C9FD0" w14:textId="77777777" w:rsidR="00B61E89" w:rsidRPr="00DC7253" w:rsidRDefault="00B61E89" w:rsidP="0055595F">
            <w:pPr>
              <w:pStyle w:val="B"/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γ-H2AX</w:t>
            </w:r>
          </w:p>
        </w:tc>
        <w:tc>
          <w:tcPr>
            <w:tcW w:w="11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B9FDE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Cell Signaling</w:t>
            </w:r>
          </w:p>
        </w:tc>
        <w:tc>
          <w:tcPr>
            <w:tcW w:w="1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10CF0E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9718S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429E6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81FEB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B61E89" w:rsidRPr="00DC7253" w14:paraId="772729C2" w14:textId="77777777" w:rsidTr="0055595F">
        <w:trPr>
          <w:gridBefore w:val="1"/>
          <w:wBefore w:w="5" w:type="pct"/>
          <w:trHeight w:val="370"/>
          <w:jc w:val="center"/>
        </w:trPr>
        <w:tc>
          <w:tcPr>
            <w:tcW w:w="10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166BBF9" w14:textId="77777777" w:rsidR="00B61E89" w:rsidRPr="00DC7253" w:rsidRDefault="00B61E89" w:rsidP="0055595F">
            <w:pPr>
              <w:pStyle w:val="B"/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EE1</w:t>
            </w:r>
          </w:p>
        </w:tc>
        <w:tc>
          <w:tcPr>
            <w:tcW w:w="11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636BE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Cell Signaling</w:t>
            </w:r>
          </w:p>
        </w:tc>
        <w:tc>
          <w:tcPr>
            <w:tcW w:w="1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AEF775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4936S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8581493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61A39C6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B61E89" w:rsidRPr="00DC7253" w14:paraId="15FB49CB" w14:textId="77777777" w:rsidTr="0055595F">
        <w:trPr>
          <w:gridBefore w:val="1"/>
          <w:wBefore w:w="5" w:type="pct"/>
          <w:trHeight w:val="370"/>
          <w:jc w:val="center"/>
        </w:trPr>
        <w:tc>
          <w:tcPr>
            <w:tcW w:w="10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479E699" w14:textId="77777777" w:rsidR="00B61E89" w:rsidRPr="00DC7253" w:rsidRDefault="00B61E89" w:rsidP="0055595F">
            <w:pPr>
              <w:pStyle w:val="B"/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RC</w:t>
            </w:r>
          </w:p>
        </w:tc>
        <w:tc>
          <w:tcPr>
            <w:tcW w:w="11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03D72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Cell Signaling</w:t>
            </w:r>
          </w:p>
        </w:tc>
        <w:tc>
          <w:tcPr>
            <w:tcW w:w="1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920B4B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2108S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0C7FDA8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35B05D3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B61E89" w:rsidRPr="00DC7253" w14:paraId="7FDC962A" w14:textId="77777777" w:rsidTr="0055595F">
        <w:trPr>
          <w:gridBefore w:val="1"/>
          <w:wBefore w:w="5" w:type="pct"/>
          <w:trHeight w:val="370"/>
          <w:jc w:val="center"/>
        </w:trPr>
        <w:tc>
          <w:tcPr>
            <w:tcW w:w="10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AB7ED" w14:textId="77777777" w:rsidR="00B61E89" w:rsidRPr="00DC7253" w:rsidRDefault="00B61E89" w:rsidP="0055595F">
            <w:pPr>
              <w:pStyle w:val="B"/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SRC</w:t>
            </w:r>
          </w:p>
        </w:tc>
        <w:tc>
          <w:tcPr>
            <w:tcW w:w="11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EEE5E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Cell Signaling</w:t>
            </w:r>
          </w:p>
        </w:tc>
        <w:tc>
          <w:tcPr>
            <w:tcW w:w="1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8B5BE0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6943S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05E0B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49247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B61E89" w:rsidRPr="00DC7253" w14:paraId="08006FD2" w14:textId="77777777" w:rsidTr="0055595F">
        <w:trPr>
          <w:gridBefore w:val="1"/>
          <w:wBefore w:w="5" w:type="pct"/>
          <w:trHeight w:val="370"/>
          <w:jc w:val="center"/>
        </w:trPr>
        <w:tc>
          <w:tcPr>
            <w:tcW w:w="10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9CA6F" w14:textId="77777777" w:rsidR="00B61E89" w:rsidRPr="00DC7253" w:rsidRDefault="00B61E89" w:rsidP="0055595F">
            <w:pPr>
              <w:pStyle w:val="B"/>
              <w:tabs>
                <w:tab w:val="left" w:pos="1440"/>
              </w:tabs>
              <w:suppressAutoHyphens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C7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KT</w:t>
            </w:r>
          </w:p>
        </w:tc>
        <w:tc>
          <w:tcPr>
            <w:tcW w:w="11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7E3DB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Cell Signaling</w:t>
            </w:r>
          </w:p>
        </w:tc>
        <w:tc>
          <w:tcPr>
            <w:tcW w:w="1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CD391B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2938P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46DB1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bookmarkStart w:id="0" w:name="OLE_LINK7"/>
            <w:r w:rsidRPr="00DC7253">
              <w:rPr>
                <w:rFonts w:ascii="Times New Roman" w:hAnsi="Times New Roman"/>
                <w:sz w:val="24"/>
                <w:szCs w:val="24"/>
              </w:rPr>
              <w:t>Rabbit</w:t>
            </w:r>
            <w:bookmarkEnd w:id="0"/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0F193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B61E89" w:rsidRPr="00DC7253" w14:paraId="02A05970" w14:textId="77777777" w:rsidTr="0055595F">
        <w:trPr>
          <w:gridBefore w:val="1"/>
          <w:wBefore w:w="5" w:type="pct"/>
          <w:trHeight w:val="370"/>
          <w:jc w:val="center"/>
        </w:trPr>
        <w:tc>
          <w:tcPr>
            <w:tcW w:w="10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3CE6F7C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p-AKT</w:t>
            </w:r>
          </w:p>
        </w:tc>
        <w:tc>
          <w:tcPr>
            <w:tcW w:w="11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79141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Cell Signaling</w:t>
            </w:r>
          </w:p>
        </w:tc>
        <w:tc>
          <w:tcPr>
            <w:tcW w:w="1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AC6711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4060S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6FAEC24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341E94F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B61E89" w:rsidRPr="00DC7253" w14:paraId="1068B902" w14:textId="77777777" w:rsidTr="0055595F">
        <w:trPr>
          <w:gridBefore w:val="1"/>
          <w:wBefore w:w="5" w:type="pct"/>
          <w:trHeight w:val="370"/>
          <w:jc w:val="center"/>
        </w:trPr>
        <w:tc>
          <w:tcPr>
            <w:tcW w:w="10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C93DA14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STAT3</w:t>
            </w:r>
          </w:p>
        </w:tc>
        <w:tc>
          <w:tcPr>
            <w:tcW w:w="11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F221A8B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Cell Signaling</w:t>
            </w:r>
          </w:p>
        </w:tc>
        <w:tc>
          <w:tcPr>
            <w:tcW w:w="1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6118D8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8768S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A02E1DA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B9F1155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B61E89" w:rsidRPr="00DC7253" w14:paraId="73144F20" w14:textId="77777777" w:rsidTr="0055595F">
        <w:trPr>
          <w:gridBefore w:val="1"/>
          <w:wBefore w:w="5" w:type="pct"/>
          <w:trHeight w:val="370"/>
          <w:jc w:val="center"/>
        </w:trPr>
        <w:tc>
          <w:tcPr>
            <w:tcW w:w="10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C8E2E03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p-STAT3</w:t>
            </w:r>
          </w:p>
        </w:tc>
        <w:tc>
          <w:tcPr>
            <w:tcW w:w="11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587E9FB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Cell Signaling</w:t>
            </w:r>
          </w:p>
        </w:tc>
        <w:tc>
          <w:tcPr>
            <w:tcW w:w="1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280133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4113S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BC2D227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C04E6BA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B61E89" w:rsidRPr="00DC7253" w14:paraId="37A6C8FB" w14:textId="77777777" w:rsidTr="0055595F">
        <w:trPr>
          <w:gridBefore w:val="1"/>
          <w:wBefore w:w="5" w:type="pct"/>
          <w:trHeight w:val="370"/>
          <w:jc w:val="center"/>
        </w:trPr>
        <w:tc>
          <w:tcPr>
            <w:tcW w:w="10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C6B7E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PLK1</w:t>
            </w:r>
          </w:p>
        </w:tc>
        <w:tc>
          <w:tcPr>
            <w:tcW w:w="11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4BE21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Cell Signaling</w:t>
            </w:r>
          </w:p>
        </w:tc>
        <w:tc>
          <w:tcPr>
            <w:tcW w:w="1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9ECD7C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4535S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DCB30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8D2AC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B61E89" w:rsidRPr="00DC7253" w14:paraId="279055B2" w14:textId="77777777" w:rsidTr="0055595F">
        <w:trPr>
          <w:gridBefore w:val="1"/>
          <w:wBefore w:w="5" w:type="pct"/>
          <w:trHeight w:val="370"/>
          <w:jc w:val="center"/>
        </w:trPr>
        <w:tc>
          <w:tcPr>
            <w:tcW w:w="10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4791D61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Caspase 3</w:t>
            </w:r>
          </w:p>
        </w:tc>
        <w:tc>
          <w:tcPr>
            <w:tcW w:w="11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568BDB3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Cell Signaling</w:t>
            </w:r>
          </w:p>
        </w:tc>
        <w:tc>
          <w:tcPr>
            <w:tcW w:w="1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423CFE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9661S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E2AA241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49F8A7A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B61E89" w:rsidRPr="00DC7253" w14:paraId="1EF5E760" w14:textId="77777777" w:rsidTr="0055595F">
        <w:trPr>
          <w:gridBefore w:val="1"/>
          <w:wBefore w:w="5" w:type="pct"/>
          <w:trHeight w:val="370"/>
          <w:jc w:val="center"/>
        </w:trPr>
        <w:tc>
          <w:tcPr>
            <w:tcW w:w="10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7344C61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Cleaved PARP</w:t>
            </w:r>
          </w:p>
        </w:tc>
        <w:tc>
          <w:tcPr>
            <w:tcW w:w="11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C63005A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Cell Signaling</w:t>
            </w:r>
          </w:p>
        </w:tc>
        <w:tc>
          <w:tcPr>
            <w:tcW w:w="1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1151BD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5625T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C799FB7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0F12A70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B61E89" w:rsidRPr="00DC7253" w14:paraId="0EBB8F4D" w14:textId="77777777" w:rsidTr="0055595F">
        <w:trPr>
          <w:gridBefore w:val="1"/>
          <w:wBefore w:w="5" w:type="pct"/>
          <w:trHeight w:val="370"/>
          <w:jc w:val="center"/>
        </w:trPr>
        <w:tc>
          <w:tcPr>
            <w:tcW w:w="10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A1BCD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C7253">
              <w:rPr>
                <w:rFonts w:ascii="Times New Roman" w:hAnsi="Times New Roman"/>
                <w:sz w:val="24"/>
                <w:szCs w:val="24"/>
              </w:rPr>
              <w:t>BrdU</w:t>
            </w:r>
            <w:proofErr w:type="spellEnd"/>
          </w:p>
        </w:tc>
        <w:tc>
          <w:tcPr>
            <w:tcW w:w="11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95DB7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1D11F1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ab6326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629EF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Rat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3986D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B61E89" w:rsidRPr="00DC7253" w14:paraId="6CE0B755" w14:textId="77777777" w:rsidTr="0055595F">
        <w:trPr>
          <w:gridBefore w:val="1"/>
          <w:wBefore w:w="5" w:type="pct"/>
          <w:trHeight w:val="370"/>
          <w:jc w:val="center"/>
        </w:trPr>
        <w:tc>
          <w:tcPr>
            <w:tcW w:w="10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C7540A2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11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93D6184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Sigma</w:t>
            </w:r>
          </w:p>
        </w:tc>
        <w:tc>
          <w:tcPr>
            <w:tcW w:w="1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D2D68D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A2228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D7DB1A4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A14D949" w14:textId="77777777" w:rsidR="00B61E89" w:rsidRPr="00DC7253" w:rsidRDefault="00B61E89" w:rsidP="0055595F">
            <w:pPr>
              <w:rPr>
                <w:rFonts w:ascii="Times New Roman" w:hAnsi="Times New Roman"/>
                <w:sz w:val="24"/>
                <w:szCs w:val="24"/>
              </w:rPr>
            </w:pPr>
            <w:r w:rsidRPr="00DC725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B61E89" w:rsidRPr="00D714D4" w14:paraId="513B3865" w14:textId="77777777" w:rsidTr="0055595F">
        <w:trPr>
          <w:trHeight w:val="370"/>
          <w:jc w:val="center"/>
        </w:trPr>
        <w:tc>
          <w:tcPr>
            <w:tcW w:w="108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634B7" w14:textId="77777777" w:rsidR="00B61E89" w:rsidRPr="00D714D4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714D4">
              <w:rPr>
                <w:rFonts w:ascii="Times New Roman" w:hAnsi="Times New Roman"/>
                <w:color w:val="FF0000"/>
                <w:sz w:val="24"/>
                <w:szCs w:val="24"/>
              </w:rPr>
              <w:t>Tubulin</w:t>
            </w:r>
          </w:p>
        </w:tc>
        <w:tc>
          <w:tcPr>
            <w:tcW w:w="11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0F545" w14:textId="77777777" w:rsidR="00B61E89" w:rsidRPr="00D714D4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714D4">
              <w:rPr>
                <w:rFonts w:ascii="Times New Roman" w:hAnsi="Times New Roman"/>
                <w:color w:val="FF0000"/>
                <w:sz w:val="24"/>
                <w:szCs w:val="24"/>
              </w:rPr>
              <w:t>Cell Signaling</w:t>
            </w:r>
          </w:p>
        </w:tc>
        <w:tc>
          <w:tcPr>
            <w:tcW w:w="1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4E3906" w14:textId="77777777" w:rsidR="00B61E89" w:rsidRPr="00D714D4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714D4">
              <w:rPr>
                <w:rFonts w:ascii="Times New Roman" w:hAnsi="Times New Roman"/>
                <w:color w:val="FF0000"/>
                <w:sz w:val="24"/>
                <w:szCs w:val="24"/>
              </w:rPr>
              <w:t>2144S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E76AB" w14:textId="77777777" w:rsidR="00B61E89" w:rsidRPr="00D714D4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714D4">
              <w:rPr>
                <w:rFonts w:ascii="Times New Roman" w:hAnsi="Times New Roman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B4FA4" w14:textId="77777777" w:rsidR="00B61E89" w:rsidRPr="00D714D4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714D4">
              <w:rPr>
                <w:rFonts w:ascii="Times New Roman" w:hAnsi="Times New Roman"/>
                <w:color w:val="FF0000"/>
                <w:sz w:val="24"/>
                <w:szCs w:val="24"/>
              </w:rPr>
              <w:t>1:1000</w:t>
            </w:r>
          </w:p>
        </w:tc>
      </w:tr>
      <w:tr w:rsidR="00B61E89" w:rsidRPr="00D714D4" w14:paraId="1A7A33FF" w14:textId="77777777" w:rsidTr="0055595F">
        <w:trPr>
          <w:trHeight w:val="370"/>
          <w:jc w:val="center"/>
        </w:trPr>
        <w:tc>
          <w:tcPr>
            <w:tcW w:w="108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F5128" w14:textId="77777777" w:rsidR="00B61E89" w:rsidRPr="00D714D4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3</w:t>
            </w:r>
          </w:p>
        </w:tc>
        <w:tc>
          <w:tcPr>
            <w:tcW w:w="11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95CE5" w14:textId="77777777" w:rsidR="00B61E89" w:rsidRPr="00D714D4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50EF7">
              <w:rPr>
                <w:rFonts w:ascii="Times New Roman" w:hAnsi="Times New Roman"/>
                <w:color w:val="FF0000"/>
                <w:sz w:val="24"/>
                <w:szCs w:val="24"/>
              </w:rPr>
              <w:t>Cell Signaling</w:t>
            </w:r>
          </w:p>
        </w:tc>
        <w:tc>
          <w:tcPr>
            <w:tcW w:w="1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3DB692" w14:textId="77777777" w:rsidR="00B61E89" w:rsidRPr="00D714D4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714D4">
              <w:rPr>
                <w:rFonts w:ascii="Times New Roman" w:hAnsi="Times New Roman"/>
                <w:color w:val="FF0000"/>
                <w:sz w:val="24"/>
                <w:szCs w:val="24"/>
              </w:rPr>
              <w:t>9715</w:t>
            </w:r>
            <w:r w:rsidRPr="00650EF7">
              <w:rPr>
                <w:rFonts w:ascii="Times New Roman" w:hAnsi="Times New Roman"/>
                <w:color w:val="FF0000"/>
                <w:sz w:val="24"/>
                <w:szCs w:val="24"/>
              </w:rPr>
              <w:t>S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20922" w14:textId="77777777" w:rsidR="00B61E89" w:rsidRPr="00D714D4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50EF7">
              <w:rPr>
                <w:rFonts w:ascii="Times New Roman" w:hAnsi="Times New Roman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52E33" w14:textId="77777777" w:rsidR="00B61E89" w:rsidRPr="00D714D4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50EF7">
              <w:rPr>
                <w:rFonts w:ascii="Times New Roman" w:hAnsi="Times New Roman"/>
                <w:color w:val="FF0000"/>
                <w:sz w:val="24"/>
                <w:szCs w:val="24"/>
              </w:rPr>
              <w:t>1:1000</w:t>
            </w:r>
          </w:p>
        </w:tc>
      </w:tr>
      <w:tr w:rsidR="00B61E89" w:rsidRPr="000E776F" w14:paraId="41BCC4A7" w14:textId="77777777" w:rsidTr="0055595F">
        <w:trPr>
          <w:trHeight w:val="370"/>
          <w:jc w:val="center"/>
        </w:trPr>
        <w:tc>
          <w:tcPr>
            <w:tcW w:w="108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96C77" w14:textId="77777777" w:rsidR="00B61E89" w:rsidRPr="000E776F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714D4">
              <w:rPr>
                <w:rFonts w:ascii="Times New Roman" w:hAnsi="Times New Roman"/>
                <w:color w:val="FF0000"/>
                <w:sz w:val="24"/>
                <w:szCs w:val="24"/>
              </w:rPr>
              <w:t>S6K</w:t>
            </w:r>
          </w:p>
        </w:tc>
        <w:tc>
          <w:tcPr>
            <w:tcW w:w="11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2FF3A" w14:textId="77777777" w:rsidR="00B61E89" w:rsidRPr="000E776F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E776F">
              <w:rPr>
                <w:rFonts w:ascii="Times New Roman" w:hAnsi="Times New Roman"/>
                <w:color w:val="FF0000"/>
                <w:sz w:val="24"/>
                <w:szCs w:val="24"/>
              </w:rPr>
              <w:t>Cell Signaling</w:t>
            </w:r>
          </w:p>
        </w:tc>
        <w:tc>
          <w:tcPr>
            <w:tcW w:w="1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76206C" w14:textId="77777777" w:rsidR="00B61E89" w:rsidRPr="000E776F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E776F">
              <w:rPr>
                <w:rFonts w:ascii="Times New Roman" w:hAnsi="Times New Roman"/>
                <w:color w:val="FF0000"/>
                <w:sz w:val="24"/>
                <w:szCs w:val="24"/>
              </w:rPr>
              <w:t>9202S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6AC98" w14:textId="77777777" w:rsidR="00B61E89" w:rsidRPr="000E776F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E776F">
              <w:rPr>
                <w:rFonts w:ascii="Times New Roman" w:hAnsi="Times New Roman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8297F" w14:textId="77777777" w:rsidR="00B61E89" w:rsidRPr="000E776F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E776F">
              <w:rPr>
                <w:rFonts w:ascii="Times New Roman" w:hAnsi="Times New Roman"/>
                <w:color w:val="FF0000"/>
                <w:sz w:val="24"/>
                <w:szCs w:val="24"/>
              </w:rPr>
              <w:t>1:1000</w:t>
            </w:r>
          </w:p>
        </w:tc>
      </w:tr>
      <w:tr w:rsidR="00B61E89" w:rsidRPr="000E776F" w14:paraId="67C02E2C" w14:textId="77777777" w:rsidTr="0055595F">
        <w:trPr>
          <w:trHeight w:val="370"/>
          <w:jc w:val="center"/>
        </w:trPr>
        <w:tc>
          <w:tcPr>
            <w:tcW w:w="108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11A81" w14:textId="77777777" w:rsidR="00B61E89" w:rsidRPr="000E776F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E776F">
              <w:rPr>
                <w:rFonts w:ascii="Times New Roman" w:hAnsi="Times New Roman"/>
                <w:color w:val="FF0000"/>
                <w:sz w:val="24"/>
                <w:szCs w:val="24"/>
              </w:rPr>
              <w:t>p-S6K</w:t>
            </w:r>
          </w:p>
        </w:tc>
        <w:tc>
          <w:tcPr>
            <w:tcW w:w="11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2868D" w14:textId="77777777" w:rsidR="00B61E89" w:rsidRPr="000E776F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E776F">
              <w:rPr>
                <w:rFonts w:ascii="Times New Roman" w:hAnsi="Times New Roman"/>
                <w:color w:val="FF0000"/>
                <w:sz w:val="24"/>
                <w:szCs w:val="24"/>
              </w:rPr>
              <w:t>Cell Signaling</w:t>
            </w:r>
          </w:p>
        </w:tc>
        <w:tc>
          <w:tcPr>
            <w:tcW w:w="1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20B832" w14:textId="77777777" w:rsidR="00B61E89" w:rsidRPr="000E776F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9234</w:t>
            </w:r>
            <w:r w:rsidRPr="000E776F">
              <w:rPr>
                <w:rFonts w:ascii="Times New Roman" w:hAnsi="Times New Roman"/>
                <w:color w:val="FF0000"/>
                <w:sz w:val="24"/>
                <w:szCs w:val="24"/>
              </w:rPr>
              <w:t>S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7595D" w14:textId="77777777" w:rsidR="00B61E89" w:rsidRPr="000E776F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E776F">
              <w:rPr>
                <w:rFonts w:ascii="Times New Roman" w:hAnsi="Times New Roman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C20B9" w14:textId="77777777" w:rsidR="00B61E89" w:rsidRPr="000E776F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E776F">
              <w:rPr>
                <w:rFonts w:ascii="Times New Roman" w:hAnsi="Times New Roman"/>
                <w:color w:val="FF0000"/>
                <w:sz w:val="24"/>
                <w:szCs w:val="24"/>
              </w:rPr>
              <w:t>1:1000</w:t>
            </w:r>
          </w:p>
        </w:tc>
      </w:tr>
      <w:tr w:rsidR="00B61E89" w:rsidRPr="000E776F" w14:paraId="4C08FA61" w14:textId="77777777" w:rsidTr="0055595F">
        <w:trPr>
          <w:trHeight w:val="370"/>
          <w:jc w:val="center"/>
        </w:trPr>
        <w:tc>
          <w:tcPr>
            <w:tcW w:w="108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84D70" w14:textId="77777777" w:rsidR="00B61E89" w:rsidRPr="000E776F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714D4">
              <w:rPr>
                <w:rFonts w:ascii="Times New Roman" w:hAnsi="Times New Roman"/>
                <w:color w:val="FF0000"/>
                <w:sz w:val="24"/>
                <w:szCs w:val="24"/>
              </w:rPr>
              <w:t>4E-BP1</w:t>
            </w:r>
          </w:p>
        </w:tc>
        <w:tc>
          <w:tcPr>
            <w:tcW w:w="11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F9A68" w14:textId="77777777" w:rsidR="00B61E89" w:rsidRPr="000E776F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E776F">
              <w:rPr>
                <w:rFonts w:ascii="Times New Roman" w:hAnsi="Times New Roman"/>
                <w:color w:val="FF0000"/>
                <w:sz w:val="24"/>
                <w:szCs w:val="24"/>
              </w:rPr>
              <w:t>Cell Signaling</w:t>
            </w:r>
          </w:p>
        </w:tc>
        <w:tc>
          <w:tcPr>
            <w:tcW w:w="1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533DA7" w14:textId="77777777" w:rsidR="00B61E89" w:rsidRPr="000E776F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E776F">
              <w:rPr>
                <w:rFonts w:ascii="Times New Roman" w:hAnsi="Times New Roman"/>
                <w:color w:val="FF0000"/>
                <w:sz w:val="24"/>
                <w:szCs w:val="24"/>
              </w:rPr>
              <w:t>9644S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12084" w14:textId="77777777" w:rsidR="00B61E89" w:rsidRPr="000E776F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E776F">
              <w:rPr>
                <w:rFonts w:ascii="Times New Roman" w:hAnsi="Times New Roman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90A31" w14:textId="77777777" w:rsidR="00B61E89" w:rsidRPr="000E776F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E776F">
              <w:rPr>
                <w:rFonts w:ascii="Times New Roman" w:hAnsi="Times New Roman"/>
                <w:color w:val="FF0000"/>
                <w:sz w:val="24"/>
                <w:szCs w:val="24"/>
              </w:rPr>
              <w:t>1:1000</w:t>
            </w:r>
          </w:p>
        </w:tc>
      </w:tr>
      <w:tr w:rsidR="00B61E89" w:rsidRPr="000E776F" w14:paraId="074542B6" w14:textId="77777777" w:rsidTr="0055595F">
        <w:trPr>
          <w:trHeight w:val="370"/>
          <w:jc w:val="center"/>
        </w:trPr>
        <w:tc>
          <w:tcPr>
            <w:tcW w:w="108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A34EE" w14:textId="77777777" w:rsidR="00B61E89" w:rsidRPr="000E776F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p-</w:t>
            </w:r>
            <w:r w:rsidRPr="00D714D4">
              <w:rPr>
                <w:rFonts w:ascii="Times New Roman" w:hAnsi="Times New Roman"/>
                <w:color w:val="FF0000"/>
                <w:sz w:val="24"/>
                <w:szCs w:val="24"/>
              </w:rPr>
              <w:t>4E-BP1</w:t>
            </w:r>
          </w:p>
        </w:tc>
        <w:tc>
          <w:tcPr>
            <w:tcW w:w="11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D5232" w14:textId="77777777" w:rsidR="00B61E89" w:rsidRPr="000E776F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E776F">
              <w:rPr>
                <w:rFonts w:ascii="Times New Roman" w:hAnsi="Times New Roman"/>
                <w:color w:val="FF0000"/>
                <w:sz w:val="24"/>
                <w:szCs w:val="24"/>
              </w:rPr>
              <w:t>Cell Signaling</w:t>
            </w:r>
          </w:p>
        </w:tc>
        <w:tc>
          <w:tcPr>
            <w:tcW w:w="1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5729CB" w14:textId="77777777" w:rsidR="00B61E89" w:rsidRPr="000E776F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9451S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B4496" w14:textId="77777777" w:rsidR="00B61E89" w:rsidRPr="000E776F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E776F">
              <w:rPr>
                <w:rFonts w:ascii="Times New Roman" w:hAnsi="Times New Roman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5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30149" w14:textId="77777777" w:rsidR="00B61E89" w:rsidRPr="000E776F" w:rsidRDefault="00B61E89" w:rsidP="0055595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E776F">
              <w:rPr>
                <w:rFonts w:ascii="Times New Roman" w:hAnsi="Times New Roman"/>
                <w:color w:val="FF0000"/>
                <w:sz w:val="24"/>
                <w:szCs w:val="24"/>
              </w:rPr>
              <w:t>1:1000</w:t>
            </w:r>
          </w:p>
        </w:tc>
      </w:tr>
    </w:tbl>
    <w:p w14:paraId="071CF6E5" w14:textId="77777777" w:rsidR="00B61E89" w:rsidRPr="00DC7253" w:rsidRDefault="00B61E89" w:rsidP="00B61E89">
      <w:pPr>
        <w:pStyle w:val="A"/>
        <w:widowControl w:val="0"/>
        <w:rPr>
          <w:rFonts w:ascii="Times New Roman" w:eastAsia="Arial" w:hAnsi="Times New Roman" w:cs="Times New Roman"/>
          <w:color w:val="auto"/>
          <w:sz w:val="24"/>
          <w:szCs w:val="24"/>
        </w:rPr>
      </w:pPr>
    </w:p>
    <w:p w14:paraId="68E401B0" w14:textId="77777777" w:rsidR="00B61E89" w:rsidRDefault="00B61E89"/>
    <w:sectPr w:rsidR="00B61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E89"/>
    <w:rsid w:val="001B46F7"/>
    <w:rsid w:val="00B6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E05FD"/>
  <w15:chartTrackingRefBased/>
  <w15:docId w15:val="{B0F37E9E-32E2-4622-B43E-B4FE6BCCA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E89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1E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E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E8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E8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E8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E8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E8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E8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E8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E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E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E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E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E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E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E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E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E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1E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1E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E8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1E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1E89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1E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1E89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1E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E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E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1E89"/>
    <w:rPr>
      <w:b/>
      <w:bCs/>
      <w:smallCaps/>
      <w:color w:val="0F4761" w:themeColor="accent1" w:themeShade="BF"/>
      <w:spacing w:val="5"/>
    </w:rPr>
  </w:style>
  <w:style w:type="paragraph" w:customStyle="1" w:styleId="A">
    <w:name w:val="正文 A"/>
    <w:uiPriority w:val="99"/>
    <w:rsid w:val="00B61E8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14:ligatures w14:val="none"/>
    </w:rPr>
  </w:style>
  <w:style w:type="paragraph" w:customStyle="1" w:styleId="B">
    <w:name w:val="正文 B"/>
    <w:uiPriority w:val="99"/>
    <w:rsid w:val="00B61E89"/>
    <w:pPr>
      <w:spacing w:after="0" w:line="240" w:lineRule="auto"/>
    </w:pPr>
    <w:rPr>
      <w:rFonts w:eastAsia="Arial Unicode MS" w:cs="Arial Unicode MS"/>
      <w:color w:val="000000"/>
      <w:kern w:val="0"/>
      <w:sz w:val="22"/>
      <w:szCs w:val="22"/>
      <w:u w:color="000000"/>
      <w14:ligatures w14:val="none"/>
    </w:rPr>
  </w:style>
  <w:style w:type="table" w:customStyle="1" w:styleId="TableNormal1">
    <w:name w:val="Table Normal1"/>
    <w:rsid w:val="00B61E89"/>
    <w:pPr>
      <w:spacing w:after="0" w:line="240" w:lineRule="auto"/>
    </w:pPr>
    <w:rPr>
      <w:rFonts w:cs="Times New Roman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B61E8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8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18</dc:creator>
  <cp:keywords/>
  <dc:description/>
  <cp:lastModifiedBy>xin18</cp:lastModifiedBy>
  <cp:revision>1</cp:revision>
  <dcterms:created xsi:type="dcterms:W3CDTF">2025-06-30T16:40:00Z</dcterms:created>
  <dcterms:modified xsi:type="dcterms:W3CDTF">2025-06-30T16:41:00Z</dcterms:modified>
</cp:coreProperties>
</file>